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F0656" w14:textId="2AC7ACEF" w:rsidR="00BD389D" w:rsidRDefault="004C113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</w:t>
      </w:r>
      <w:r w:rsidR="002376D5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4702A7">
        <w:rPr>
          <w:rFonts w:ascii="Times New Roman" w:eastAsia="Times New Roman" w:hAnsi="Times New Roman" w:cs="Times New Roman"/>
          <w:sz w:val="24"/>
          <w:szCs w:val="24"/>
        </w:rPr>
        <w:t>H</w:t>
      </w:r>
      <w:r w:rsidR="002376D5">
        <w:rPr>
          <w:rFonts w:ascii="Times New Roman" w:eastAsia="Times New Roman" w:hAnsi="Times New Roman" w:cs="Times New Roman"/>
          <w:sz w:val="24"/>
          <w:szCs w:val="24"/>
        </w:rPr>
        <w:t xml:space="preserve">ardware and operating system (OS) </w:t>
      </w:r>
      <w:r w:rsidR="002376D5" w:rsidRPr="002376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figurations</w:t>
      </w:r>
      <w:r w:rsidR="004702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4702A7">
        <w:rPr>
          <w:rFonts w:ascii="Times New Roman" w:eastAsia="Times New Roman" w:hAnsi="Times New Roman" w:cs="Times New Roman"/>
          <w:sz w:val="24"/>
          <w:szCs w:val="24"/>
        </w:rPr>
        <w:t>the five computers used to test LeafMachine</w:t>
      </w:r>
      <w:r w:rsidR="002376D5" w:rsidRPr="002376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0"/>
        <w:tblW w:w="86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0"/>
        <w:gridCol w:w="998"/>
        <w:gridCol w:w="1162"/>
        <w:gridCol w:w="900"/>
        <w:gridCol w:w="1080"/>
        <w:gridCol w:w="900"/>
        <w:gridCol w:w="720"/>
        <w:gridCol w:w="815"/>
        <w:gridCol w:w="810"/>
      </w:tblGrid>
      <w:tr w:rsidR="00BD389D" w14:paraId="5E58CB5E" w14:textId="77777777" w:rsidTr="0029364B">
        <w:trPr>
          <w:trHeight w:val="300"/>
          <w:jc w:val="center"/>
        </w:trPr>
        <w:tc>
          <w:tcPr>
            <w:tcW w:w="1250" w:type="dxa"/>
            <w:vMerge w:val="restart"/>
            <w:shd w:val="clear" w:color="auto" w:fill="auto"/>
            <w:vAlign w:val="center"/>
          </w:tcPr>
          <w:p w14:paraId="0DD2C82B" w14:textId="49420DF0" w:rsidR="00BD389D" w:rsidRDefault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uter</w:t>
            </w:r>
            <w:r w:rsidRPr="004702A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6A55D290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1162" w:type="dxa"/>
            <w:vMerge w:val="restart"/>
            <w:shd w:val="clear" w:color="auto" w:fill="auto"/>
            <w:vAlign w:val="center"/>
          </w:tcPr>
          <w:p w14:paraId="797BE04F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PU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0593C86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stem RAM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1A73A40B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PU (GPU-VRAM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168F8C9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orage</w:t>
            </w:r>
          </w:p>
        </w:tc>
        <w:tc>
          <w:tcPr>
            <w:tcW w:w="2345" w:type="dxa"/>
            <w:gridSpan w:val="3"/>
            <w:vAlign w:val="center"/>
          </w:tcPr>
          <w:p w14:paraId="131D191B" w14:textId="02C49C79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g</w:t>
            </w:r>
            <w:r w:rsidR="0030636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ocessing time (sec/specimen)</w:t>
            </w:r>
            <w:r w:rsidR="004702A7" w:rsidRPr="004702A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D389D" w14:paraId="620D480C" w14:textId="77777777" w:rsidTr="0029364B">
        <w:trPr>
          <w:trHeight w:val="300"/>
          <w:jc w:val="center"/>
        </w:trPr>
        <w:tc>
          <w:tcPr>
            <w:tcW w:w="1250" w:type="dxa"/>
            <w:vMerge/>
            <w:shd w:val="clear" w:color="auto" w:fill="auto"/>
            <w:vAlign w:val="center"/>
          </w:tcPr>
          <w:p w14:paraId="0F7EB596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0B08E634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2" w:type="dxa"/>
            <w:vMerge/>
            <w:shd w:val="clear" w:color="auto" w:fill="auto"/>
            <w:vAlign w:val="center"/>
          </w:tcPr>
          <w:p w14:paraId="6F7420E5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51EE062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1C92FEB9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E42C0FE" w14:textId="77777777" w:rsidR="00BD389D" w:rsidRDefault="00BD38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1F2BC8B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 MP</w:t>
            </w:r>
          </w:p>
        </w:tc>
        <w:tc>
          <w:tcPr>
            <w:tcW w:w="815" w:type="dxa"/>
            <w:vAlign w:val="center"/>
          </w:tcPr>
          <w:p w14:paraId="08380C66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 MP</w:t>
            </w:r>
          </w:p>
        </w:tc>
        <w:tc>
          <w:tcPr>
            <w:tcW w:w="810" w:type="dxa"/>
            <w:vAlign w:val="center"/>
          </w:tcPr>
          <w:p w14:paraId="694047BF" w14:textId="77777777" w:rsidR="00BD389D" w:rsidRDefault="00237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 MP</w:t>
            </w:r>
          </w:p>
        </w:tc>
      </w:tr>
      <w:tr w:rsidR="00BD389D" w14:paraId="73820FF0" w14:textId="77777777" w:rsidTr="0029364B">
        <w:trPr>
          <w:trHeight w:val="300"/>
          <w:jc w:val="center"/>
        </w:trPr>
        <w:tc>
          <w:tcPr>
            <w:tcW w:w="1250" w:type="dxa"/>
            <w:shd w:val="clear" w:color="auto" w:fill="auto"/>
          </w:tcPr>
          <w:p w14:paraId="3291D026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Book Air (2013)</w:t>
            </w:r>
          </w:p>
        </w:tc>
        <w:tc>
          <w:tcPr>
            <w:tcW w:w="998" w:type="dxa"/>
            <w:shd w:val="clear" w:color="auto" w:fill="auto"/>
          </w:tcPr>
          <w:p w14:paraId="1EEB08D7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OS Mojave</w:t>
            </w:r>
          </w:p>
        </w:tc>
        <w:tc>
          <w:tcPr>
            <w:tcW w:w="1162" w:type="dxa"/>
            <w:shd w:val="clear" w:color="auto" w:fill="auto"/>
          </w:tcPr>
          <w:p w14:paraId="39BEDB13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 Core i5 (2.8 GHz)</w:t>
            </w:r>
          </w:p>
        </w:tc>
        <w:tc>
          <w:tcPr>
            <w:tcW w:w="900" w:type="dxa"/>
            <w:shd w:val="clear" w:color="auto" w:fill="auto"/>
          </w:tcPr>
          <w:p w14:paraId="69E73FDE" w14:textId="0148AB86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GB</w:t>
            </w:r>
          </w:p>
        </w:tc>
        <w:tc>
          <w:tcPr>
            <w:tcW w:w="1080" w:type="dxa"/>
            <w:shd w:val="clear" w:color="auto" w:fill="auto"/>
          </w:tcPr>
          <w:p w14:paraId="678A0AED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Graphics (None)</w:t>
            </w:r>
          </w:p>
        </w:tc>
        <w:tc>
          <w:tcPr>
            <w:tcW w:w="900" w:type="dxa"/>
            <w:shd w:val="clear" w:color="auto" w:fill="auto"/>
          </w:tcPr>
          <w:p w14:paraId="35D219CA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 GB</w:t>
            </w:r>
          </w:p>
        </w:tc>
        <w:tc>
          <w:tcPr>
            <w:tcW w:w="720" w:type="dxa"/>
          </w:tcPr>
          <w:p w14:paraId="58341F3E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15" w:type="dxa"/>
          </w:tcPr>
          <w:p w14:paraId="629F6497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10" w:type="dxa"/>
          </w:tcPr>
          <w:p w14:paraId="17E2D13F" w14:textId="3561EA6F" w:rsidR="00BD389D" w:rsidRDefault="004702A7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D389D" w14:paraId="2D3CFBAA" w14:textId="77777777" w:rsidTr="0029364B">
        <w:trPr>
          <w:trHeight w:val="300"/>
          <w:jc w:val="center"/>
        </w:trPr>
        <w:tc>
          <w:tcPr>
            <w:tcW w:w="1250" w:type="dxa"/>
            <w:shd w:val="clear" w:color="auto" w:fill="auto"/>
          </w:tcPr>
          <w:p w14:paraId="5FAA50EA" w14:textId="58DF8EDC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Book Pro 15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2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998" w:type="dxa"/>
            <w:shd w:val="clear" w:color="auto" w:fill="auto"/>
          </w:tcPr>
          <w:p w14:paraId="23EEFC0C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OS Mojave</w:t>
            </w:r>
          </w:p>
        </w:tc>
        <w:tc>
          <w:tcPr>
            <w:tcW w:w="1162" w:type="dxa"/>
            <w:shd w:val="clear" w:color="auto" w:fill="auto"/>
          </w:tcPr>
          <w:p w14:paraId="22482670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 Core i7 (3.1 GHz)</w:t>
            </w:r>
          </w:p>
        </w:tc>
        <w:tc>
          <w:tcPr>
            <w:tcW w:w="900" w:type="dxa"/>
            <w:shd w:val="clear" w:color="auto" w:fill="auto"/>
          </w:tcPr>
          <w:p w14:paraId="44F75481" w14:textId="0E704EF4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GB</w:t>
            </w:r>
          </w:p>
        </w:tc>
        <w:tc>
          <w:tcPr>
            <w:tcW w:w="1080" w:type="dxa"/>
            <w:shd w:val="clear" w:color="auto" w:fill="auto"/>
          </w:tcPr>
          <w:p w14:paraId="5F71AD15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Graphics (None)</w:t>
            </w:r>
          </w:p>
        </w:tc>
        <w:tc>
          <w:tcPr>
            <w:tcW w:w="900" w:type="dxa"/>
            <w:shd w:val="clear" w:color="auto" w:fill="auto"/>
          </w:tcPr>
          <w:p w14:paraId="2709DEC4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TB</w:t>
            </w:r>
          </w:p>
        </w:tc>
        <w:tc>
          <w:tcPr>
            <w:tcW w:w="720" w:type="dxa"/>
          </w:tcPr>
          <w:p w14:paraId="40B3BA67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5" w:type="dxa"/>
          </w:tcPr>
          <w:p w14:paraId="4A02D9E8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10" w:type="dxa"/>
          </w:tcPr>
          <w:p w14:paraId="6A6E86F9" w14:textId="086B6A03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D389D" w14:paraId="252AE82A" w14:textId="77777777" w:rsidTr="0029364B">
        <w:trPr>
          <w:trHeight w:val="300"/>
          <w:jc w:val="center"/>
        </w:trPr>
        <w:tc>
          <w:tcPr>
            <w:tcW w:w="1250" w:type="dxa"/>
            <w:shd w:val="clear" w:color="auto" w:fill="auto"/>
          </w:tcPr>
          <w:p w14:paraId="178F703E" w14:textId="30061A63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umer PC</w:t>
            </w:r>
          </w:p>
        </w:tc>
        <w:tc>
          <w:tcPr>
            <w:tcW w:w="998" w:type="dxa"/>
            <w:shd w:val="clear" w:color="auto" w:fill="auto"/>
          </w:tcPr>
          <w:p w14:paraId="74D1B8F0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dows 10</w:t>
            </w:r>
          </w:p>
        </w:tc>
        <w:tc>
          <w:tcPr>
            <w:tcW w:w="1162" w:type="dxa"/>
            <w:shd w:val="clear" w:color="auto" w:fill="auto"/>
          </w:tcPr>
          <w:p w14:paraId="2CB0B4CB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 Core i7 8700k (4.8 GHz)</w:t>
            </w:r>
          </w:p>
        </w:tc>
        <w:tc>
          <w:tcPr>
            <w:tcW w:w="900" w:type="dxa"/>
            <w:shd w:val="clear" w:color="auto" w:fill="auto"/>
          </w:tcPr>
          <w:p w14:paraId="12148EEA" w14:textId="06E6CF25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GB</w:t>
            </w:r>
          </w:p>
        </w:tc>
        <w:tc>
          <w:tcPr>
            <w:tcW w:w="1080" w:type="dxa"/>
            <w:shd w:val="clear" w:color="auto" w:fill="auto"/>
          </w:tcPr>
          <w:p w14:paraId="39BB5F34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idia GeForce RTX 2070</w:t>
            </w:r>
          </w:p>
          <w:p w14:paraId="64403092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 GB)</w:t>
            </w:r>
          </w:p>
        </w:tc>
        <w:tc>
          <w:tcPr>
            <w:tcW w:w="900" w:type="dxa"/>
            <w:shd w:val="clear" w:color="auto" w:fill="auto"/>
          </w:tcPr>
          <w:p w14:paraId="0D943359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TB</w:t>
            </w:r>
          </w:p>
        </w:tc>
        <w:tc>
          <w:tcPr>
            <w:tcW w:w="720" w:type="dxa"/>
          </w:tcPr>
          <w:p w14:paraId="09829CCD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5" w:type="dxa"/>
          </w:tcPr>
          <w:p w14:paraId="72C6122D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</w:tcPr>
          <w:p w14:paraId="33B440E9" w14:textId="61B85943" w:rsidR="00BD389D" w:rsidRDefault="004702A7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BD389D" w14:paraId="2E335B6C" w14:textId="77777777" w:rsidTr="0029364B">
        <w:trPr>
          <w:trHeight w:val="300"/>
          <w:jc w:val="center"/>
        </w:trPr>
        <w:tc>
          <w:tcPr>
            <w:tcW w:w="1250" w:type="dxa"/>
            <w:shd w:val="clear" w:color="auto" w:fill="auto"/>
          </w:tcPr>
          <w:p w14:paraId="7A194B9A" w14:textId="4679193B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-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er 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kstation</w:t>
            </w:r>
          </w:p>
        </w:tc>
        <w:tc>
          <w:tcPr>
            <w:tcW w:w="998" w:type="dxa"/>
            <w:shd w:val="clear" w:color="auto" w:fill="auto"/>
          </w:tcPr>
          <w:p w14:paraId="37764390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dows 10</w:t>
            </w:r>
          </w:p>
        </w:tc>
        <w:tc>
          <w:tcPr>
            <w:tcW w:w="1162" w:type="dxa"/>
            <w:shd w:val="clear" w:color="auto" w:fill="auto"/>
          </w:tcPr>
          <w:p w14:paraId="4F0AC573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 Xeon E3-1245 v6 (3.7 GHz)</w:t>
            </w:r>
          </w:p>
        </w:tc>
        <w:tc>
          <w:tcPr>
            <w:tcW w:w="900" w:type="dxa"/>
            <w:shd w:val="clear" w:color="auto" w:fill="auto"/>
          </w:tcPr>
          <w:p w14:paraId="6B45BA52" w14:textId="5FA56960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GB</w:t>
            </w:r>
          </w:p>
        </w:tc>
        <w:tc>
          <w:tcPr>
            <w:tcW w:w="1080" w:type="dxa"/>
            <w:shd w:val="clear" w:color="auto" w:fill="auto"/>
          </w:tcPr>
          <w:p w14:paraId="6D09CB0E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idia Quadro P4000</w:t>
            </w:r>
          </w:p>
          <w:p w14:paraId="2BBFCE40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 GB)</w:t>
            </w:r>
          </w:p>
        </w:tc>
        <w:tc>
          <w:tcPr>
            <w:tcW w:w="900" w:type="dxa"/>
            <w:shd w:val="clear" w:color="auto" w:fill="auto"/>
          </w:tcPr>
          <w:p w14:paraId="785831F5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TB</w:t>
            </w:r>
          </w:p>
        </w:tc>
        <w:tc>
          <w:tcPr>
            <w:tcW w:w="720" w:type="dxa"/>
          </w:tcPr>
          <w:p w14:paraId="6A81737F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5" w:type="dxa"/>
          </w:tcPr>
          <w:p w14:paraId="0338B3C5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10" w:type="dxa"/>
          </w:tcPr>
          <w:p w14:paraId="31553DDF" w14:textId="78453BE0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  <w:r w:rsidR="004702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BD389D" w14:paraId="4E3DBA17" w14:textId="77777777" w:rsidTr="0029364B">
        <w:trPr>
          <w:trHeight w:val="300"/>
          <w:jc w:val="center"/>
        </w:trPr>
        <w:tc>
          <w:tcPr>
            <w:tcW w:w="1250" w:type="dxa"/>
            <w:shd w:val="clear" w:color="auto" w:fill="auto"/>
          </w:tcPr>
          <w:p w14:paraId="03470CB0" w14:textId="01814147" w:rsidR="00BD389D" w:rsidRDefault="004702A7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e</w:t>
            </w:r>
            <w:r w:rsidR="002376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2376D5">
              <w:rPr>
                <w:rFonts w:ascii="Times New Roman" w:eastAsia="Times New Roman" w:hAnsi="Times New Roman" w:cs="Times New Roman"/>
                <w:sz w:val="20"/>
                <w:szCs w:val="20"/>
              </w:rPr>
              <w:t>orkstation</w:t>
            </w:r>
          </w:p>
        </w:tc>
        <w:tc>
          <w:tcPr>
            <w:tcW w:w="998" w:type="dxa"/>
            <w:shd w:val="clear" w:color="auto" w:fill="auto"/>
          </w:tcPr>
          <w:p w14:paraId="57BE763B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buntu 19.04</w:t>
            </w:r>
          </w:p>
        </w:tc>
        <w:tc>
          <w:tcPr>
            <w:tcW w:w="1162" w:type="dxa"/>
            <w:shd w:val="clear" w:color="auto" w:fill="auto"/>
          </w:tcPr>
          <w:p w14:paraId="40CA9B6A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 Xeon W-2145 (4.5 GHz)</w:t>
            </w:r>
          </w:p>
        </w:tc>
        <w:tc>
          <w:tcPr>
            <w:tcW w:w="900" w:type="dxa"/>
            <w:shd w:val="clear" w:color="auto" w:fill="auto"/>
          </w:tcPr>
          <w:p w14:paraId="37B90428" w14:textId="67C864C9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 GB</w:t>
            </w:r>
          </w:p>
        </w:tc>
        <w:tc>
          <w:tcPr>
            <w:tcW w:w="1080" w:type="dxa"/>
            <w:shd w:val="clear" w:color="auto" w:fill="auto"/>
          </w:tcPr>
          <w:p w14:paraId="4FE1336B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idia Quadro P6000</w:t>
            </w:r>
          </w:p>
          <w:p w14:paraId="0D7E7541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4 GB)</w:t>
            </w:r>
          </w:p>
        </w:tc>
        <w:tc>
          <w:tcPr>
            <w:tcW w:w="900" w:type="dxa"/>
            <w:shd w:val="clear" w:color="auto" w:fill="auto"/>
          </w:tcPr>
          <w:p w14:paraId="4764E8DF" w14:textId="77777777" w:rsidR="00BD389D" w:rsidRDefault="002376D5" w:rsidP="00470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TB</w:t>
            </w:r>
          </w:p>
        </w:tc>
        <w:tc>
          <w:tcPr>
            <w:tcW w:w="720" w:type="dxa"/>
          </w:tcPr>
          <w:p w14:paraId="05469DF0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5" w:type="dxa"/>
          </w:tcPr>
          <w:p w14:paraId="0125BB63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</w:tcPr>
          <w:p w14:paraId="1F92651D" w14:textId="77777777" w:rsidR="00BD389D" w:rsidRDefault="002376D5" w:rsidP="00470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14:paraId="3118DE4F" w14:textId="24CC0C01" w:rsidR="00BD389D" w:rsidRDefault="004702A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306367">
        <w:rPr>
          <w:rFonts w:ascii="Times New Roman" w:eastAsia="Times New Roman" w:hAnsi="Times New Roman" w:cs="Times New Roman"/>
          <w:i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B = gigabyte; MP = megapixel; TB = terabyte.</w:t>
      </w:r>
    </w:p>
    <w:p w14:paraId="7C1FC216" w14:textId="78ACAC58" w:rsidR="004702A7" w:rsidRDefault="004702A7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he MacBook computers lack a discrete GPU and could not take advantage of GPU acceleration.</w:t>
      </w:r>
    </w:p>
    <w:p w14:paraId="6965B290" w14:textId="1316E6BB" w:rsidR="004702A7" w:rsidRDefault="004702A7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376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standard processing </w:t>
      </w:r>
      <w:r>
        <w:rPr>
          <w:rFonts w:ascii="Times New Roman" w:eastAsia="Times New Roman" w:hAnsi="Times New Roman" w:cs="Times New Roman"/>
          <w:sz w:val="24"/>
          <w:szCs w:val="24"/>
        </w:rPr>
        <w:t>time is listed for each configuration for three common megapixel ranges across the sampled herbaria.</w:t>
      </w:r>
    </w:p>
    <w:p w14:paraId="221545AE" w14:textId="709E4C34" w:rsidR="00BD389D" w:rsidRDefault="004702A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702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2376D5">
        <w:rPr>
          <w:rFonts w:ascii="Times New Roman" w:eastAsia="Times New Roman" w:hAnsi="Times New Roman" w:cs="Times New Roman"/>
          <w:sz w:val="24"/>
          <w:szCs w:val="24"/>
        </w:rPr>
        <w:t xml:space="preserve">Exceeded system RAM and used swap memory to process images. </w:t>
      </w:r>
    </w:p>
    <w:p w14:paraId="251EFAE8" w14:textId="03DE508B" w:rsidR="00BD389D" w:rsidRDefault="004702A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702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="002376D5">
        <w:rPr>
          <w:rFonts w:ascii="Times New Roman" w:eastAsia="Times New Roman" w:hAnsi="Times New Roman" w:cs="Times New Roman"/>
          <w:sz w:val="24"/>
          <w:szCs w:val="24"/>
        </w:rPr>
        <w:t>Exceeded GPU-VRAM and used the CPU to process images.</w:t>
      </w:r>
    </w:p>
    <w:p w14:paraId="308C4FD4" w14:textId="77777777" w:rsidR="00BD389D" w:rsidRDefault="00BD389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D38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B6DE5" w16cex:dateUtc="2020-05-29T16:17:00Z"/>
  <w16cex:commentExtensible w16cex:durableId="227B6E0A" w16cex:dateUtc="2020-05-29T1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F08EF9" w16cid:durableId="227B6DB5"/>
  <w16cid:commentId w16cid:paraId="6B496195" w16cid:durableId="227B6DE5"/>
  <w16cid:commentId w16cid:paraId="5C02F215" w16cid:durableId="227B6DB6"/>
  <w16cid:commentId w16cid:paraId="4F6B7450" w16cid:durableId="227B6E0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A14ED" w14:textId="77777777" w:rsidR="0095685C" w:rsidRDefault="0095685C" w:rsidP="004C113E">
      <w:pPr>
        <w:spacing w:after="0" w:line="240" w:lineRule="auto"/>
      </w:pPr>
      <w:r>
        <w:separator/>
      </w:r>
    </w:p>
  </w:endnote>
  <w:endnote w:type="continuationSeparator" w:id="0">
    <w:p w14:paraId="43060DD2" w14:textId="77777777" w:rsidR="0095685C" w:rsidRDefault="0095685C" w:rsidP="004C1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CC91D3" w14:textId="77777777" w:rsidR="00F36177" w:rsidRDefault="00F361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3DBEE3" w14:textId="77777777" w:rsidR="00F36177" w:rsidRDefault="00F361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9F6FA1" w14:textId="77777777" w:rsidR="00F36177" w:rsidRDefault="00F361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45C8D" w14:textId="77777777" w:rsidR="0095685C" w:rsidRDefault="0095685C" w:rsidP="004C113E">
      <w:pPr>
        <w:spacing w:after="0" w:line="240" w:lineRule="auto"/>
      </w:pPr>
      <w:r>
        <w:separator/>
      </w:r>
    </w:p>
  </w:footnote>
  <w:footnote w:type="continuationSeparator" w:id="0">
    <w:p w14:paraId="6E3E4015" w14:textId="77777777" w:rsidR="0095685C" w:rsidRDefault="0095685C" w:rsidP="004C1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281785" w14:textId="77777777" w:rsidR="004C113E" w:rsidRDefault="00AC6E10">
    <w:pPr>
      <w:pStyle w:val="Header"/>
    </w:pPr>
    <w:sdt>
      <w:sdtPr>
        <w:id w:val="171999623"/>
        <w:placeholder>
          <w:docPart w:val="3491729BA07E3A4DB22B3C023A7B90EF"/>
        </w:placeholder>
        <w:temporary/>
        <w:showingPlcHdr/>
      </w:sdtPr>
      <w:sdtEndPr/>
      <w:sdtContent>
        <w:r w:rsidR="004C113E">
          <w:t>[Type text]</w:t>
        </w:r>
      </w:sdtContent>
    </w:sdt>
    <w:r w:rsidR="004C113E">
      <w:ptab w:relativeTo="margin" w:alignment="center" w:leader="none"/>
    </w:r>
    <w:sdt>
      <w:sdtPr>
        <w:id w:val="171999624"/>
        <w:placeholder>
          <w:docPart w:val="8E9B8EF209B07840A0C27F9B9E11DEBE"/>
        </w:placeholder>
        <w:temporary/>
        <w:showingPlcHdr/>
      </w:sdtPr>
      <w:sdtEndPr/>
      <w:sdtContent>
        <w:r w:rsidR="004C113E">
          <w:t>[Type text]</w:t>
        </w:r>
      </w:sdtContent>
    </w:sdt>
    <w:r w:rsidR="004C113E">
      <w:ptab w:relativeTo="margin" w:alignment="right" w:leader="none"/>
    </w:r>
    <w:sdt>
      <w:sdtPr>
        <w:id w:val="171999625"/>
        <w:placeholder>
          <w:docPart w:val="A1AAF8506D9A1E4CBACA6A0BB19A2C17"/>
        </w:placeholder>
        <w:temporary/>
        <w:showingPlcHdr/>
      </w:sdtPr>
      <w:sdtEndPr/>
      <w:sdtContent>
        <w:r w:rsidR="004C113E">
          <w:t>[Type text]</w:t>
        </w:r>
      </w:sdtContent>
    </w:sdt>
  </w:p>
  <w:p w14:paraId="74681CF9" w14:textId="77777777" w:rsidR="004C113E" w:rsidRDefault="004C11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A2185C" w14:textId="30AACCE8" w:rsidR="004C113E" w:rsidRPr="00C75D77" w:rsidRDefault="004C113E" w:rsidP="004C113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Weav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0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8(6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 w:rsidR="00AC6E10">
      <w:rPr>
        <w:rStyle w:val="PageNumber"/>
        <w:rFonts w:ascii="Times New Roman" w:hAnsi="Times New Roman" w:cs="Times New Roman"/>
        <w:noProof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17085B90" w14:textId="6C538DCD" w:rsidR="004C113E" w:rsidRPr="00F36177" w:rsidRDefault="00AC6E10" w:rsidP="00AC6E10">
    <w:pPr>
      <w:pStyle w:val="Header"/>
      <w:rPr>
        <w:rFonts w:ascii="Times New Roman" w:hAnsi="Times New Roman" w:cs="Times New Roman"/>
      </w:rPr>
    </w:pPr>
    <w:r>
      <w:rPr>
        <w:rFonts w:ascii="MinionPro-Bold" w:hAnsi="MinionPro-Bold" w:cs="MinionPro-Bold"/>
        <w:b/>
        <w:bCs/>
        <w:sz w:val="14"/>
        <w:szCs w:val="14"/>
        <w:lang w:val="en-IN"/>
      </w:rPr>
      <w:t>doi:10.1002/aps3.11367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2DFC8" w14:textId="77777777" w:rsidR="00F36177" w:rsidRDefault="00F361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9D"/>
    <w:rsid w:val="002376D5"/>
    <w:rsid w:val="002917C0"/>
    <w:rsid w:val="0029364B"/>
    <w:rsid w:val="00306367"/>
    <w:rsid w:val="004300F3"/>
    <w:rsid w:val="004702A7"/>
    <w:rsid w:val="004C113E"/>
    <w:rsid w:val="0095685C"/>
    <w:rsid w:val="009E433B"/>
    <w:rsid w:val="00AC6E10"/>
    <w:rsid w:val="00BC61FB"/>
    <w:rsid w:val="00BD389D"/>
    <w:rsid w:val="00EC7388"/>
    <w:rsid w:val="00F16FB6"/>
    <w:rsid w:val="00F3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959CD0"/>
  <w15:docId w15:val="{148B4784-2F59-48D0-8CC8-0015F72D1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B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2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2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61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1F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1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1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1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11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13E"/>
  </w:style>
  <w:style w:type="paragraph" w:styleId="Footer">
    <w:name w:val="footer"/>
    <w:basedOn w:val="Normal"/>
    <w:link w:val="FooterChar"/>
    <w:uiPriority w:val="99"/>
    <w:unhideWhenUsed/>
    <w:rsid w:val="004C11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13E"/>
  </w:style>
  <w:style w:type="character" w:styleId="PageNumber">
    <w:name w:val="page number"/>
    <w:basedOn w:val="DefaultParagraphFont"/>
    <w:uiPriority w:val="99"/>
    <w:semiHidden/>
    <w:unhideWhenUsed/>
    <w:rsid w:val="004C1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491729BA07E3A4DB22B3C023A7B90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51738B-2CC1-2C4B-9511-E6D93F498E66}"/>
      </w:docPartPr>
      <w:docPartBody>
        <w:p w:rsidR="00491E41" w:rsidRDefault="00E10E5C" w:rsidP="00E10E5C">
          <w:pPr>
            <w:pStyle w:val="3491729BA07E3A4DB22B3C023A7B90EF"/>
          </w:pPr>
          <w:r>
            <w:t>[Type text]</w:t>
          </w:r>
        </w:p>
      </w:docPartBody>
    </w:docPart>
    <w:docPart>
      <w:docPartPr>
        <w:name w:val="8E9B8EF209B07840A0C27F9B9E11DE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128A96-C6AC-684E-89A6-1EA081D2A429}"/>
      </w:docPartPr>
      <w:docPartBody>
        <w:p w:rsidR="00491E41" w:rsidRDefault="00E10E5C" w:rsidP="00E10E5C">
          <w:pPr>
            <w:pStyle w:val="8E9B8EF209B07840A0C27F9B9E11DEBE"/>
          </w:pPr>
          <w:r>
            <w:t>[Type text]</w:t>
          </w:r>
        </w:p>
      </w:docPartBody>
    </w:docPart>
    <w:docPart>
      <w:docPartPr>
        <w:name w:val="A1AAF8506D9A1E4CBACA6A0BB19A2C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49F8F4-6725-7F46-B595-D07456EC0AE5}"/>
      </w:docPartPr>
      <w:docPartBody>
        <w:p w:rsidR="00491E41" w:rsidRDefault="00E10E5C" w:rsidP="00E10E5C">
          <w:pPr>
            <w:pStyle w:val="A1AAF8506D9A1E4CBACA6A0BB19A2C1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E5C"/>
    <w:rsid w:val="00491E41"/>
    <w:rsid w:val="004C37AF"/>
    <w:rsid w:val="00BB1FBC"/>
    <w:rsid w:val="00E1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DDE040610A28F45AA5A47439EAC2F4C">
    <w:name w:val="8DDE040610A28F45AA5A47439EAC2F4C"/>
    <w:rsid w:val="00E10E5C"/>
  </w:style>
  <w:style w:type="paragraph" w:customStyle="1" w:styleId="28AE6E1D7FD61247A2E59E8345C41DFB">
    <w:name w:val="28AE6E1D7FD61247A2E59E8345C41DFB"/>
    <w:rsid w:val="00E10E5C"/>
  </w:style>
  <w:style w:type="paragraph" w:customStyle="1" w:styleId="CCE868566F5967408C457A87B85FABDD">
    <w:name w:val="CCE868566F5967408C457A87B85FABDD"/>
    <w:rsid w:val="00E10E5C"/>
  </w:style>
  <w:style w:type="paragraph" w:customStyle="1" w:styleId="C1196D80D78B8C4CA1C3CFB41458320A">
    <w:name w:val="C1196D80D78B8C4CA1C3CFB41458320A"/>
    <w:rsid w:val="00E10E5C"/>
  </w:style>
  <w:style w:type="paragraph" w:customStyle="1" w:styleId="66B0699DE158C5438308821DA9DE76AB">
    <w:name w:val="66B0699DE158C5438308821DA9DE76AB"/>
    <w:rsid w:val="00E10E5C"/>
  </w:style>
  <w:style w:type="paragraph" w:customStyle="1" w:styleId="6BC0F2DCB4FAF049891E9C469BDDCB78">
    <w:name w:val="6BC0F2DCB4FAF049891E9C469BDDCB78"/>
    <w:rsid w:val="00E10E5C"/>
  </w:style>
  <w:style w:type="paragraph" w:customStyle="1" w:styleId="3491729BA07E3A4DB22B3C023A7B90EF">
    <w:name w:val="3491729BA07E3A4DB22B3C023A7B90EF"/>
    <w:rsid w:val="00E10E5C"/>
  </w:style>
  <w:style w:type="paragraph" w:customStyle="1" w:styleId="8E9B8EF209B07840A0C27F9B9E11DEBE">
    <w:name w:val="8E9B8EF209B07840A0C27F9B9E11DEBE"/>
    <w:rsid w:val="00E10E5C"/>
  </w:style>
  <w:style w:type="paragraph" w:customStyle="1" w:styleId="A1AAF8506D9A1E4CBACA6A0BB19A2C17">
    <w:name w:val="A1AAF8506D9A1E4CBACA6A0BB19A2C17"/>
    <w:rsid w:val="00E10E5C"/>
  </w:style>
  <w:style w:type="paragraph" w:customStyle="1" w:styleId="662692B39522784D88AA25BDA43063E9">
    <w:name w:val="662692B39522784D88AA25BDA43063E9"/>
    <w:rsid w:val="00E10E5C"/>
  </w:style>
  <w:style w:type="paragraph" w:customStyle="1" w:styleId="E288580AAA2FAD4081B128CA7166F479">
    <w:name w:val="E288580AAA2FAD4081B128CA7166F479"/>
    <w:rsid w:val="00E10E5C"/>
  </w:style>
  <w:style w:type="paragraph" w:customStyle="1" w:styleId="79A18BC932D6914FA226E5F72B78BCB2">
    <w:name w:val="79A18BC932D6914FA226E5F72B78BCB2"/>
    <w:rsid w:val="00E10E5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3hkAA0iqVqPWjzXLqlO97jq0NA==">AMUW2mU+yrbab7g0aAjrzp5LejQ4BrbPavzoCByuKHzllLAlKrlzLmOqL8Cc4KctQ3XtCLjXxukfuKa/11QNYuM9nPRx47PV/66vUn/50iGph3AORtIk2THQOaxFPwwHi8Aqewl/U5o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86B6346-2137-4E16-B43C-EB834A89B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aver</dc:creator>
  <cp:lastModifiedBy>Divya A.</cp:lastModifiedBy>
  <cp:revision>4</cp:revision>
  <dcterms:created xsi:type="dcterms:W3CDTF">2020-06-01T16:02:00Z</dcterms:created>
  <dcterms:modified xsi:type="dcterms:W3CDTF">2020-06-17T07:34:00Z</dcterms:modified>
</cp:coreProperties>
</file>